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625" w:type="dxa"/>
        <w:tblLook w:val="04A0" w:firstRow="1" w:lastRow="0" w:firstColumn="1" w:lastColumn="0" w:noHBand="0" w:noVBand="1"/>
      </w:tblPr>
      <w:tblGrid>
        <w:gridCol w:w="649"/>
        <w:gridCol w:w="876"/>
        <w:gridCol w:w="1518"/>
        <w:gridCol w:w="808"/>
        <w:gridCol w:w="1344"/>
        <w:gridCol w:w="966"/>
        <w:gridCol w:w="1173"/>
        <w:gridCol w:w="662"/>
        <w:gridCol w:w="1580"/>
        <w:gridCol w:w="912"/>
        <w:gridCol w:w="1560"/>
        <w:gridCol w:w="679"/>
        <w:gridCol w:w="1398"/>
        <w:gridCol w:w="662"/>
        <w:gridCol w:w="919"/>
        <w:gridCol w:w="919"/>
      </w:tblGrid>
      <w:tr w:rsidR="003632B4" w:rsidRPr="003632B4" w14:paraId="683DB0F9" w14:textId="77777777" w:rsidTr="003632B4">
        <w:trPr>
          <w:trHeight w:val="900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28A0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rticl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6AA0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andomizati</w:t>
            </w:r>
            <w:proofErr w:type="spellEnd"/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on Proces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4B25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B1FA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iming of recruitmen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DBAE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73BB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ias due to deviations from intended intervention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A4CC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E0F0D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ias due to missing outcome dat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AAB3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726E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ias in measurement of outcom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D836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5F0E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ias in selection of the reported resul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F2B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pport for judgemen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433EA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verall risk of bia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7D88553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FC1E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632B4" w:rsidRPr="003632B4" w14:paraId="2F7C352A" w14:textId="77777777" w:rsidTr="003632B4">
        <w:trPr>
          <w:trHeight w:val="144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314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runette et al., 20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F1F9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B4AFB" w14:textId="13ACCB8F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details about randomization procedure. Baseline differences in age and mental health diagnoses such that patients with providers who participated in video were slightly younger and had </w:t>
            </w:r>
            <w:r w:rsidR="00802D8C"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higher</w:t>
            </w: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="00802D8C"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prevalence</w:t>
            </w: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of schizophrenia, anxiety, and personality disorders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84D5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A10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D59A3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4C929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reported </w:t>
            </w:r>
            <w:proofErr w:type="gramStart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deviations;</w:t>
            </w:r>
            <w:proofErr w:type="gramEnd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ny deviations were likely related to usual practice and unrelated to outcome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3608F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43BD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 indication of missing data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81C7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8EE8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Retrospective chart review: low likelihood that intervention assignment influenced outcome assessment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4719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6639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indication of a priori data analysis plan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707A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2AAE225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7F05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632B4" w:rsidRPr="003632B4" w14:paraId="74C7FC18" w14:textId="77777777" w:rsidTr="003632B4">
        <w:trPr>
          <w:trHeight w:val="36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053F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cFall et al., 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1FE0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C11F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 details about randomization procedure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9F10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020C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796C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0AB4E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 blind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78CD1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07B93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Data were reasonably complete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1968A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8E15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9526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9E4D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indication of a priori data analysis plan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D269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317EF72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B7943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632B4" w:rsidRPr="003632B4" w14:paraId="52A1B2C7" w14:textId="77777777" w:rsidTr="003632B4">
        <w:trPr>
          <w:trHeight w:val="183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F0F3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cFall et al., 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6A8FC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DB1BF" w14:textId="6A33E04D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Used adaptive </w:t>
            </w:r>
            <w:r w:rsidR="00802D8C"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randomization</w:t>
            </w: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procedure and telephone randomization system. No details provided about concealment of allocation sequence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8E34C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4BE9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F802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3B925" w14:textId="226FD8D1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ients and providers not blinded. No information about deviations from intervention, but any deviations were likely to be attributed to usual care and unlikely to have </w:t>
            </w:r>
            <w:r w:rsidR="00802D8C"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ystematically</w:t>
            </w: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impacted outcome.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C2B90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74E7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"10% missing data; dropouts more likely to be younger, have higher PTSD symptom scores, served in Iraq or Afghanistan, and have a history of alcohol abuse or dependence. Because dropout number was similar between intervention groups, outcome data was dichotomous, and outcomes reported in odds ratios, this is an example of a special case of low risk of bias due to missingness (Higgins et al., 2019, p. 40)."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95C0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8FF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20F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997F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6EE3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55C880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06D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632B4" w:rsidRPr="003632B4" w14:paraId="2EF94039" w14:textId="77777777" w:rsidTr="003632B4">
        <w:trPr>
          <w:trHeight w:val="126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46C3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ixon et al., 20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921D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54D5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 details about randomization procedure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3E61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E7C63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6A3C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E90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information about deviation from intended intervention; deviations likely related to usual practice and unlikely to impact outcome. Unclear if providers or patients were blinded to intervention status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CC50B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5766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Retained 77% of data at 12-month follow-up. No indication of whether missingness was predicted by other variables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D35BF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3CDC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Unclear if patients were blinded to intervention </w:t>
            </w:r>
            <w:proofErr w:type="gramStart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received, but</w:t>
            </w:r>
            <w:proofErr w:type="gramEnd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seems likely they were unaware since the intervention focused on provider behavior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A52FE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E8BE1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indication of a priori data analysis plan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8F3A7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5F38415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02B49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632B4" w:rsidRPr="003632B4" w14:paraId="105CFAB7" w14:textId="77777777" w:rsidTr="003632B4">
        <w:trPr>
          <w:trHeight w:val="216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1A718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chnoll et al., 20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41C2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82B1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known whether the allocation sequence was concealed. Baseline differences between clusters not assessed.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9793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C938B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Unclear whether </w:t>
            </w:r>
            <w:proofErr w:type="spellStart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particpants</w:t>
            </w:r>
            <w:proofErr w:type="spellEnd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were recruited before or after cluster randomization. Several differences in baseline characteristics of patients and providers between groups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FD7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B5F2C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o </w:t>
            </w:r>
            <w:proofErr w:type="gramStart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blinding;</w:t>
            </w:r>
            <w:proofErr w:type="gramEnd"/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ppropriate analysis was used to estimate the effect of group assignment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8ED84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D317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Data reasonably complete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F4C7E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64256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Data obtained from electronic health record. Knowledge of group is unlikely to have influenced outcomes.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B9870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C732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Data analysis consistent with trial registry data analysis plan.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DA014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Some concerns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18231415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632B4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23ED" w14:textId="77777777" w:rsidR="003632B4" w:rsidRPr="003632B4" w:rsidRDefault="003632B4" w:rsidP="003632B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1BAEA7D6" w14:textId="77777777" w:rsidR="00760445" w:rsidRDefault="00760445"/>
    <w:sectPr w:rsidR="00760445" w:rsidSect="003632B4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505A4" w14:textId="77777777" w:rsidR="009C1C3E" w:rsidRDefault="009C1C3E" w:rsidP="003632B4">
      <w:pPr>
        <w:spacing w:line="240" w:lineRule="auto"/>
      </w:pPr>
      <w:r>
        <w:separator/>
      </w:r>
    </w:p>
  </w:endnote>
  <w:endnote w:type="continuationSeparator" w:id="0">
    <w:p w14:paraId="5BCA7865" w14:textId="77777777" w:rsidR="009C1C3E" w:rsidRDefault="009C1C3E" w:rsidP="003632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A6346" w14:textId="77777777" w:rsidR="009C1C3E" w:rsidRDefault="009C1C3E" w:rsidP="003632B4">
      <w:pPr>
        <w:spacing w:line="240" w:lineRule="auto"/>
      </w:pPr>
      <w:r>
        <w:separator/>
      </w:r>
    </w:p>
  </w:footnote>
  <w:footnote w:type="continuationSeparator" w:id="0">
    <w:p w14:paraId="0219968A" w14:textId="77777777" w:rsidR="009C1C3E" w:rsidRDefault="009C1C3E" w:rsidP="003632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7EC56" w14:textId="487823D6" w:rsidR="003632B4" w:rsidRPr="003632B4" w:rsidRDefault="003632B4">
    <w:pPr>
      <w:pStyle w:val="Header"/>
      <w:rPr>
        <w:sz w:val="20"/>
        <w:szCs w:val="20"/>
      </w:rPr>
    </w:pPr>
    <w:r w:rsidRPr="003632B4">
      <w:rPr>
        <w:sz w:val="20"/>
        <w:szCs w:val="20"/>
      </w:rPr>
      <w:t>Supplemental file 3. Detailed description of Risk of Bias-2 (RoB-2) tool ratings for randomized controlled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B4"/>
    <w:rsid w:val="00031C16"/>
    <w:rsid w:val="003632B4"/>
    <w:rsid w:val="003E57E8"/>
    <w:rsid w:val="005B7D4A"/>
    <w:rsid w:val="005D1005"/>
    <w:rsid w:val="006B5325"/>
    <w:rsid w:val="00743DB8"/>
    <w:rsid w:val="00760445"/>
    <w:rsid w:val="00802D8C"/>
    <w:rsid w:val="008145CA"/>
    <w:rsid w:val="0087124B"/>
    <w:rsid w:val="008D55AE"/>
    <w:rsid w:val="009C1C3E"/>
    <w:rsid w:val="009E7161"/>
    <w:rsid w:val="00E322CF"/>
    <w:rsid w:val="00E3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01AF3"/>
  <w15:chartTrackingRefBased/>
  <w15:docId w15:val="{4C3E31FC-DBC5-4849-9C66-DA4FCD039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25"/>
  </w:style>
  <w:style w:type="paragraph" w:styleId="Heading1">
    <w:name w:val="heading 1"/>
    <w:basedOn w:val="Normal"/>
    <w:next w:val="Normal"/>
    <w:link w:val="Heading1Char"/>
    <w:uiPriority w:val="9"/>
    <w:qFormat/>
    <w:rsid w:val="008145CA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5CA"/>
    <w:pPr>
      <w:keepNext/>
      <w:keepLines/>
      <w:spacing w:before="40"/>
      <w:outlineLvl w:val="1"/>
    </w:pPr>
    <w:rPr>
      <w:rFonts w:eastAsiaTheme="majorEastAsia" w:cstheme="majorBidi"/>
      <w:b/>
      <w:smallCap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5CA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45CA"/>
    <w:rPr>
      <w:rFonts w:eastAsiaTheme="majorEastAsia" w:cstheme="majorBidi"/>
      <w:b/>
      <w:smallCaps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45CA"/>
    <w:rPr>
      <w:rFonts w:eastAsiaTheme="majorEastAsia" w:cstheme="majorBidi"/>
      <w:b/>
      <w:caps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145CA"/>
    <w:rPr>
      <w:rFonts w:eastAsiaTheme="majorEastAsia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3632B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2B4"/>
  </w:style>
  <w:style w:type="paragraph" w:styleId="Footer">
    <w:name w:val="footer"/>
    <w:basedOn w:val="Normal"/>
    <w:link w:val="FooterChar"/>
    <w:uiPriority w:val="99"/>
    <w:unhideWhenUsed/>
    <w:rsid w:val="003632B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2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marek, Corinne N.</dc:creator>
  <cp:keywords/>
  <dc:description/>
  <cp:lastModifiedBy>Kacmarek, Corinne N.</cp:lastModifiedBy>
  <cp:revision>3</cp:revision>
  <dcterms:created xsi:type="dcterms:W3CDTF">2025-01-22T01:39:00Z</dcterms:created>
  <dcterms:modified xsi:type="dcterms:W3CDTF">2025-02-12T13:23:00Z</dcterms:modified>
</cp:coreProperties>
</file>